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459E5" w14:textId="3574B0B7" w:rsidR="00170118" w:rsidRDefault="00170118" w:rsidP="00170118">
      <w:pPr>
        <w:widowControl/>
        <w:suppressAutoHyphens w:val="0"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</w:t>
      </w:r>
      <w:r w:rsidRPr="00EF1DC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rrelation coefficients between different segmentations techniques and field streng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4"/>
        <w:gridCol w:w="1255"/>
        <w:gridCol w:w="1339"/>
        <w:gridCol w:w="1588"/>
        <w:gridCol w:w="1590"/>
      </w:tblGrid>
      <w:tr w:rsidR="00170118" w:rsidRPr="00A338FC" w14:paraId="66D02248" w14:textId="77777777" w:rsidTr="00F315F4">
        <w:trPr>
          <w:trHeight w:val="567"/>
        </w:trPr>
        <w:tc>
          <w:tcPr>
            <w:tcW w:w="2714" w:type="dxa"/>
          </w:tcPr>
          <w:p w14:paraId="2FF97E88" w14:textId="77777777" w:rsidR="00170118" w:rsidRPr="00A338FC" w:rsidRDefault="00170118" w:rsidP="00F3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178072B" w14:textId="77777777" w:rsidR="00170118" w:rsidRPr="00A338FC" w:rsidRDefault="00170118" w:rsidP="00F315F4">
            <w:pPr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>3T SIENAX</w:t>
            </w:r>
          </w:p>
        </w:tc>
        <w:tc>
          <w:tcPr>
            <w:tcW w:w="1339" w:type="dxa"/>
          </w:tcPr>
          <w:p w14:paraId="44B7B558" w14:textId="77777777" w:rsidR="00170118" w:rsidRPr="00A338FC" w:rsidRDefault="00170118" w:rsidP="00F315F4">
            <w:pPr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 xml:space="preserve">3T </w:t>
            </w:r>
            <w:r>
              <w:rPr>
                <w:rFonts w:ascii="Times New Roman" w:hAnsi="Times New Roman" w:cs="Times New Roman"/>
              </w:rPr>
              <w:t>FreeSurfer</w:t>
            </w:r>
          </w:p>
        </w:tc>
        <w:tc>
          <w:tcPr>
            <w:tcW w:w="1588" w:type="dxa"/>
          </w:tcPr>
          <w:p w14:paraId="56B4B7B3" w14:textId="77777777" w:rsidR="00170118" w:rsidRDefault="00170118" w:rsidP="00F31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SIENAX</w:t>
            </w:r>
          </w:p>
        </w:tc>
        <w:tc>
          <w:tcPr>
            <w:tcW w:w="1590" w:type="dxa"/>
          </w:tcPr>
          <w:p w14:paraId="6DF839D9" w14:textId="77777777" w:rsidR="00170118" w:rsidRDefault="00170118" w:rsidP="00F31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WMH-SS</w:t>
            </w:r>
          </w:p>
        </w:tc>
      </w:tr>
      <w:tr w:rsidR="00170118" w:rsidRPr="00A338FC" w14:paraId="36B0A39A" w14:textId="77777777" w:rsidTr="00F315F4">
        <w:trPr>
          <w:trHeight w:val="567"/>
        </w:trPr>
        <w:tc>
          <w:tcPr>
            <w:tcW w:w="8486" w:type="dxa"/>
            <w:gridSpan w:val="5"/>
            <w:vAlign w:val="center"/>
          </w:tcPr>
          <w:p w14:paraId="59C005F0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brain volume</w:t>
            </w:r>
          </w:p>
        </w:tc>
      </w:tr>
      <w:tr w:rsidR="00170118" w:rsidRPr="00A338FC" w14:paraId="2336D05E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31811580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>3T SIENAX</w:t>
            </w:r>
          </w:p>
        </w:tc>
        <w:tc>
          <w:tcPr>
            <w:tcW w:w="1255" w:type="dxa"/>
            <w:vAlign w:val="center"/>
          </w:tcPr>
          <w:p w14:paraId="40229F13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vAlign w:val="center"/>
          </w:tcPr>
          <w:p w14:paraId="0B3D7200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  <w:p w14:paraId="4F4B1229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 0.001)</w:t>
            </w:r>
          </w:p>
        </w:tc>
        <w:tc>
          <w:tcPr>
            <w:tcW w:w="1588" w:type="dxa"/>
            <w:vAlign w:val="center"/>
          </w:tcPr>
          <w:p w14:paraId="0E049686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610F4E2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4693AFF3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08E46C96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 xml:space="preserve">3T </w:t>
            </w:r>
            <w:r>
              <w:rPr>
                <w:rFonts w:ascii="Times New Roman" w:hAnsi="Times New Roman" w:cs="Times New Roman"/>
              </w:rPr>
              <w:t>FreeSurfer</w:t>
            </w:r>
          </w:p>
        </w:tc>
        <w:tc>
          <w:tcPr>
            <w:tcW w:w="1255" w:type="dxa"/>
            <w:vAlign w:val="center"/>
          </w:tcPr>
          <w:p w14:paraId="3E266014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  <w:p w14:paraId="6140B1D6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&lt; 0.001)</w:t>
            </w:r>
          </w:p>
        </w:tc>
        <w:tc>
          <w:tcPr>
            <w:tcW w:w="1339" w:type="dxa"/>
            <w:vAlign w:val="center"/>
          </w:tcPr>
          <w:p w14:paraId="09F33F07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  <w:vAlign w:val="center"/>
          </w:tcPr>
          <w:p w14:paraId="53C5B2AE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62648D75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0A771E52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2AD1CD14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SIENAX</w:t>
            </w:r>
          </w:p>
        </w:tc>
        <w:tc>
          <w:tcPr>
            <w:tcW w:w="1255" w:type="dxa"/>
            <w:vAlign w:val="center"/>
          </w:tcPr>
          <w:p w14:paraId="4DB53CE6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3CEE2C15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181DE405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center"/>
          </w:tcPr>
          <w:p w14:paraId="4DC144BE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1036342D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16D2D57B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WMH-SS</w:t>
            </w:r>
          </w:p>
        </w:tc>
        <w:tc>
          <w:tcPr>
            <w:tcW w:w="1255" w:type="dxa"/>
            <w:vAlign w:val="center"/>
          </w:tcPr>
          <w:p w14:paraId="3154912C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14521563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2C0B269F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42D56952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118" w:rsidRPr="00A338FC" w14:paraId="601A8422" w14:textId="77777777" w:rsidTr="00F315F4">
        <w:trPr>
          <w:trHeight w:val="567"/>
        </w:trPr>
        <w:tc>
          <w:tcPr>
            <w:tcW w:w="8486" w:type="dxa"/>
            <w:gridSpan w:val="5"/>
            <w:vAlign w:val="center"/>
          </w:tcPr>
          <w:p w14:paraId="0A7C5D78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 volume</w:t>
            </w:r>
          </w:p>
        </w:tc>
      </w:tr>
      <w:tr w:rsidR="00170118" w:rsidRPr="00A338FC" w14:paraId="315E3ADF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744BE763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>3T SIENAX</w:t>
            </w:r>
          </w:p>
        </w:tc>
        <w:tc>
          <w:tcPr>
            <w:tcW w:w="1255" w:type="dxa"/>
            <w:vAlign w:val="center"/>
          </w:tcPr>
          <w:p w14:paraId="1EF8B568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vAlign w:val="center"/>
          </w:tcPr>
          <w:p w14:paraId="46541499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22A705CE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7C96699A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02572A67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07055581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 xml:space="preserve">3T </w:t>
            </w:r>
            <w:r>
              <w:rPr>
                <w:rFonts w:ascii="Times New Roman" w:hAnsi="Times New Roman" w:cs="Times New Roman"/>
              </w:rPr>
              <w:t>FreeSurfer</w:t>
            </w:r>
          </w:p>
        </w:tc>
        <w:tc>
          <w:tcPr>
            <w:tcW w:w="1255" w:type="dxa"/>
            <w:vAlign w:val="center"/>
          </w:tcPr>
          <w:p w14:paraId="72ADFD31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17D73E02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  <w:vAlign w:val="center"/>
          </w:tcPr>
          <w:p w14:paraId="37729A49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4295A7E7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5825CB32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650270F5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SIENAX</w:t>
            </w:r>
          </w:p>
        </w:tc>
        <w:tc>
          <w:tcPr>
            <w:tcW w:w="1255" w:type="dxa"/>
            <w:vAlign w:val="center"/>
          </w:tcPr>
          <w:p w14:paraId="29B4420C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03568514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293C0504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center"/>
          </w:tcPr>
          <w:p w14:paraId="7E993F7E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6D2AB18D" w14:textId="77777777" w:rsidTr="00F315F4">
        <w:trPr>
          <w:trHeight w:val="567"/>
        </w:trPr>
        <w:tc>
          <w:tcPr>
            <w:tcW w:w="2714" w:type="dxa"/>
            <w:vAlign w:val="center"/>
          </w:tcPr>
          <w:p w14:paraId="3CF111C2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WMH-SS</w:t>
            </w:r>
          </w:p>
        </w:tc>
        <w:tc>
          <w:tcPr>
            <w:tcW w:w="1255" w:type="dxa"/>
            <w:vAlign w:val="center"/>
          </w:tcPr>
          <w:p w14:paraId="07431C17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34996550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7BD0886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0A0E99B0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118" w:rsidRPr="00A338FC" w14:paraId="514D80C3" w14:textId="77777777" w:rsidTr="00F315F4">
        <w:trPr>
          <w:trHeight w:val="567"/>
        </w:trPr>
        <w:tc>
          <w:tcPr>
            <w:tcW w:w="8486" w:type="dxa"/>
            <w:gridSpan w:val="5"/>
            <w:vAlign w:val="center"/>
          </w:tcPr>
          <w:p w14:paraId="19EA6C68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al gray matter volume</w:t>
            </w:r>
          </w:p>
        </w:tc>
      </w:tr>
      <w:tr w:rsidR="00170118" w:rsidRPr="00A338FC" w14:paraId="1317A26D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25518E69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>3T SIENAX</w:t>
            </w:r>
          </w:p>
        </w:tc>
        <w:tc>
          <w:tcPr>
            <w:tcW w:w="1255" w:type="dxa"/>
            <w:vAlign w:val="center"/>
          </w:tcPr>
          <w:p w14:paraId="44D11641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vAlign w:val="center"/>
          </w:tcPr>
          <w:p w14:paraId="244F99BA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1CC92D72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6CE11CB8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4509F865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0CBEF283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 xml:space="preserve">3T </w:t>
            </w:r>
            <w:r>
              <w:rPr>
                <w:rFonts w:ascii="Times New Roman" w:hAnsi="Times New Roman" w:cs="Times New Roman"/>
              </w:rPr>
              <w:t>FreeSurfer</w:t>
            </w:r>
          </w:p>
        </w:tc>
        <w:tc>
          <w:tcPr>
            <w:tcW w:w="1255" w:type="dxa"/>
            <w:vAlign w:val="center"/>
          </w:tcPr>
          <w:p w14:paraId="146A46F0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4C301345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  <w:vAlign w:val="center"/>
          </w:tcPr>
          <w:p w14:paraId="6B600CBD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5ED5A439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3E508D9C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2A8B24CB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SIENAX</w:t>
            </w:r>
          </w:p>
        </w:tc>
        <w:tc>
          <w:tcPr>
            <w:tcW w:w="1255" w:type="dxa"/>
            <w:vAlign w:val="center"/>
          </w:tcPr>
          <w:p w14:paraId="370F3B04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5E57D5ED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6AB6DE41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center"/>
          </w:tcPr>
          <w:p w14:paraId="047958CE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753290DA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33556B0C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WMH-SS</w:t>
            </w:r>
          </w:p>
        </w:tc>
        <w:tc>
          <w:tcPr>
            <w:tcW w:w="1255" w:type="dxa"/>
            <w:vAlign w:val="center"/>
          </w:tcPr>
          <w:p w14:paraId="6EF868DF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4ADC3816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7D606E3E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777240F3" w14:textId="77777777" w:rsidR="00170118" w:rsidRPr="00A338FC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70118" w:rsidRPr="00A338FC" w14:paraId="092F9FCA" w14:textId="77777777" w:rsidTr="00F315F4">
        <w:trPr>
          <w:trHeight w:val="283"/>
        </w:trPr>
        <w:tc>
          <w:tcPr>
            <w:tcW w:w="8486" w:type="dxa"/>
            <w:gridSpan w:val="5"/>
          </w:tcPr>
          <w:p w14:paraId="2FEBEEA9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icular volume</w:t>
            </w:r>
          </w:p>
        </w:tc>
      </w:tr>
      <w:tr w:rsidR="00170118" w:rsidRPr="00A338FC" w14:paraId="04FD2E70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0311CC6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>3T SIENAX</w:t>
            </w:r>
          </w:p>
        </w:tc>
        <w:tc>
          <w:tcPr>
            <w:tcW w:w="1255" w:type="dxa"/>
            <w:vAlign w:val="center"/>
          </w:tcPr>
          <w:p w14:paraId="5CDBFC03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vAlign w:val="center"/>
          </w:tcPr>
          <w:p w14:paraId="7E5FE272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3F7F1AB6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0A309628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3E2AFF17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7FEB311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 w:rsidRPr="00A338FC">
              <w:rPr>
                <w:rFonts w:ascii="Times New Roman" w:hAnsi="Times New Roman" w:cs="Times New Roman"/>
              </w:rPr>
              <w:t xml:space="preserve">3T </w:t>
            </w:r>
            <w:r>
              <w:rPr>
                <w:rFonts w:ascii="Times New Roman" w:hAnsi="Times New Roman" w:cs="Times New Roman"/>
              </w:rPr>
              <w:t>FreeSurfer</w:t>
            </w:r>
          </w:p>
        </w:tc>
        <w:tc>
          <w:tcPr>
            <w:tcW w:w="1255" w:type="dxa"/>
            <w:vAlign w:val="center"/>
          </w:tcPr>
          <w:p w14:paraId="7CC808BD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21042762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8" w:type="dxa"/>
            <w:vAlign w:val="center"/>
          </w:tcPr>
          <w:p w14:paraId="3767A3A8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1DFE41B2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5F8284C7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1288DC64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SIENAX</w:t>
            </w:r>
          </w:p>
        </w:tc>
        <w:tc>
          <w:tcPr>
            <w:tcW w:w="1255" w:type="dxa"/>
            <w:vAlign w:val="center"/>
          </w:tcPr>
          <w:p w14:paraId="277BA34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4D347293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701C54AE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center"/>
          </w:tcPr>
          <w:p w14:paraId="09E98AE7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</w:tr>
      <w:tr w:rsidR="00170118" w:rsidRPr="00A338FC" w14:paraId="779C60CF" w14:textId="77777777" w:rsidTr="00F315F4">
        <w:trPr>
          <w:trHeight w:val="283"/>
        </w:trPr>
        <w:tc>
          <w:tcPr>
            <w:tcW w:w="2714" w:type="dxa"/>
            <w:vAlign w:val="center"/>
          </w:tcPr>
          <w:p w14:paraId="2D2C9D5C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F WMH-SS</w:t>
            </w:r>
          </w:p>
        </w:tc>
        <w:tc>
          <w:tcPr>
            <w:tcW w:w="1255" w:type="dxa"/>
            <w:vAlign w:val="center"/>
          </w:tcPr>
          <w:p w14:paraId="239DAECF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339" w:type="dxa"/>
            <w:vAlign w:val="center"/>
          </w:tcPr>
          <w:p w14:paraId="7348139D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88" w:type="dxa"/>
            <w:vAlign w:val="center"/>
          </w:tcPr>
          <w:p w14:paraId="2F2554C3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  <w:r>
              <w:rPr>
                <w:rFonts w:ascii="Times New Roman" w:hAnsi="Times New Roman" w:cs="Times New Roman"/>
              </w:rPr>
              <w:br/>
              <w:t>(&lt; 0.001)</w:t>
            </w:r>
          </w:p>
        </w:tc>
        <w:tc>
          <w:tcPr>
            <w:tcW w:w="1590" w:type="dxa"/>
            <w:vAlign w:val="center"/>
          </w:tcPr>
          <w:p w14:paraId="463197E1" w14:textId="77777777" w:rsidR="00170118" w:rsidRDefault="00170118" w:rsidP="00F3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53AEFBE" w14:textId="48CC7924" w:rsidR="00170118" w:rsidRPr="00EF1DC0" w:rsidRDefault="00170118" w:rsidP="00170118">
      <w:pPr>
        <w:rPr>
          <w:rFonts w:ascii="Times New Roman" w:hAnsi="Times New Roman" w:cs="Times New Roman"/>
          <w:b/>
          <w:sz w:val="20"/>
          <w:szCs w:val="20"/>
        </w:rPr>
      </w:pPr>
      <w:r w:rsidRPr="00EF1DC0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EF1DC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LF – ultra-low-field; WMH-SS – WMH-SynthSeg</w:t>
      </w:r>
    </w:p>
    <w:p w14:paraId="010C2052" w14:textId="77777777" w:rsidR="00170118" w:rsidRPr="00EF1DC0" w:rsidRDefault="00170118" w:rsidP="00170118">
      <w:pPr>
        <w:rPr>
          <w:rFonts w:ascii="Times New Roman" w:hAnsi="Times New Roman" w:cs="Times New Roman"/>
          <w:sz w:val="20"/>
          <w:szCs w:val="20"/>
        </w:rPr>
      </w:pPr>
    </w:p>
    <w:p w14:paraId="2CDFEF52" w14:textId="058090C1" w:rsidR="009B1C56" w:rsidRDefault="00170118" w:rsidP="008D5DD6">
      <w:pPr>
        <w:widowControl/>
        <w:suppressAutoHyphens w:val="0"/>
        <w:spacing w:after="160" w:line="259" w:lineRule="auto"/>
      </w:pPr>
      <w:r>
        <w:rPr>
          <w:rFonts w:ascii="Times New Roman" w:hAnsi="Times New Roman" w:cs="Times New Roman"/>
          <w:sz w:val="20"/>
          <w:szCs w:val="20"/>
        </w:rPr>
        <w:t>Cells are shown as Pearson correlations (p-value).</w:t>
      </w:r>
    </w:p>
    <w:sectPr w:rsidR="009B1C56" w:rsidSect="00582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Free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18"/>
    <w:rsid w:val="00017CB8"/>
    <w:rsid w:val="00020696"/>
    <w:rsid w:val="000534E2"/>
    <w:rsid w:val="00060B7B"/>
    <w:rsid w:val="0007734F"/>
    <w:rsid w:val="00080DEE"/>
    <w:rsid w:val="00093C1D"/>
    <w:rsid w:val="000A2013"/>
    <w:rsid w:val="000B6F8E"/>
    <w:rsid w:val="000E64DC"/>
    <w:rsid w:val="000F2724"/>
    <w:rsid w:val="00100288"/>
    <w:rsid w:val="00106157"/>
    <w:rsid w:val="00132F06"/>
    <w:rsid w:val="00152FE7"/>
    <w:rsid w:val="00153436"/>
    <w:rsid w:val="0015582C"/>
    <w:rsid w:val="00160CE8"/>
    <w:rsid w:val="00166FDA"/>
    <w:rsid w:val="00170118"/>
    <w:rsid w:val="00174F16"/>
    <w:rsid w:val="00180BBD"/>
    <w:rsid w:val="001B336C"/>
    <w:rsid w:val="001D6631"/>
    <w:rsid w:val="002060BD"/>
    <w:rsid w:val="00225694"/>
    <w:rsid w:val="00235F8D"/>
    <w:rsid w:val="00236127"/>
    <w:rsid w:val="00245BE6"/>
    <w:rsid w:val="0027698C"/>
    <w:rsid w:val="00277BF2"/>
    <w:rsid w:val="002825E9"/>
    <w:rsid w:val="002A24F8"/>
    <w:rsid w:val="002B2BB9"/>
    <w:rsid w:val="002B77FC"/>
    <w:rsid w:val="002C1F6B"/>
    <w:rsid w:val="002E5F85"/>
    <w:rsid w:val="002E6A19"/>
    <w:rsid w:val="002F29BE"/>
    <w:rsid w:val="00317FFA"/>
    <w:rsid w:val="00331378"/>
    <w:rsid w:val="00341BC3"/>
    <w:rsid w:val="00342E4A"/>
    <w:rsid w:val="00360A80"/>
    <w:rsid w:val="00367559"/>
    <w:rsid w:val="00371E8D"/>
    <w:rsid w:val="00372929"/>
    <w:rsid w:val="00377EB6"/>
    <w:rsid w:val="003948EB"/>
    <w:rsid w:val="003B0A63"/>
    <w:rsid w:val="003B6A5C"/>
    <w:rsid w:val="003F1B1A"/>
    <w:rsid w:val="003F33C8"/>
    <w:rsid w:val="003F514C"/>
    <w:rsid w:val="00406CF4"/>
    <w:rsid w:val="0041182B"/>
    <w:rsid w:val="004208AD"/>
    <w:rsid w:val="00422175"/>
    <w:rsid w:val="00424D5B"/>
    <w:rsid w:val="004368C0"/>
    <w:rsid w:val="00442459"/>
    <w:rsid w:val="00452DE3"/>
    <w:rsid w:val="004710B1"/>
    <w:rsid w:val="004735FC"/>
    <w:rsid w:val="004751C6"/>
    <w:rsid w:val="0049555F"/>
    <w:rsid w:val="00496D00"/>
    <w:rsid w:val="004A4052"/>
    <w:rsid w:val="004C4950"/>
    <w:rsid w:val="004F602D"/>
    <w:rsid w:val="005319D0"/>
    <w:rsid w:val="00533BB2"/>
    <w:rsid w:val="0054296A"/>
    <w:rsid w:val="00561949"/>
    <w:rsid w:val="00562F1D"/>
    <w:rsid w:val="00565748"/>
    <w:rsid w:val="005678E3"/>
    <w:rsid w:val="00574B1F"/>
    <w:rsid w:val="00576A55"/>
    <w:rsid w:val="00582718"/>
    <w:rsid w:val="00590FFD"/>
    <w:rsid w:val="005A3B36"/>
    <w:rsid w:val="005A6050"/>
    <w:rsid w:val="005B50A0"/>
    <w:rsid w:val="005B5D74"/>
    <w:rsid w:val="005F2901"/>
    <w:rsid w:val="00604B3B"/>
    <w:rsid w:val="00616E10"/>
    <w:rsid w:val="00644072"/>
    <w:rsid w:val="006570F9"/>
    <w:rsid w:val="0066430B"/>
    <w:rsid w:val="00671872"/>
    <w:rsid w:val="006958DA"/>
    <w:rsid w:val="00695F53"/>
    <w:rsid w:val="006F6E4A"/>
    <w:rsid w:val="00704234"/>
    <w:rsid w:val="00710F61"/>
    <w:rsid w:val="00752F6B"/>
    <w:rsid w:val="0076435F"/>
    <w:rsid w:val="007703AF"/>
    <w:rsid w:val="00790197"/>
    <w:rsid w:val="0079065B"/>
    <w:rsid w:val="007A26E3"/>
    <w:rsid w:val="007B2EE3"/>
    <w:rsid w:val="007E45B3"/>
    <w:rsid w:val="007E4755"/>
    <w:rsid w:val="007E796F"/>
    <w:rsid w:val="00801F54"/>
    <w:rsid w:val="0080435F"/>
    <w:rsid w:val="008067FD"/>
    <w:rsid w:val="008106EF"/>
    <w:rsid w:val="008143F2"/>
    <w:rsid w:val="00814477"/>
    <w:rsid w:val="00821CB9"/>
    <w:rsid w:val="008361A0"/>
    <w:rsid w:val="00853B9A"/>
    <w:rsid w:val="00856227"/>
    <w:rsid w:val="00885F6E"/>
    <w:rsid w:val="008C114B"/>
    <w:rsid w:val="008C7600"/>
    <w:rsid w:val="008D2362"/>
    <w:rsid w:val="008D5DD6"/>
    <w:rsid w:val="008E2275"/>
    <w:rsid w:val="008F1C1B"/>
    <w:rsid w:val="008F66F9"/>
    <w:rsid w:val="00900973"/>
    <w:rsid w:val="009012FC"/>
    <w:rsid w:val="0091511C"/>
    <w:rsid w:val="009219BD"/>
    <w:rsid w:val="00922630"/>
    <w:rsid w:val="00934EB3"/>
    <w:rsid w:val="0093565E"/>
    <w:rsid w:val="0093666A"/>
    <w:rsid w:val="0094076E"/>
    <w:rsid w:val="0095377A"/>
    <w:rsid w:val="009574EE"/>
    <w:rsid w:val="00980F41"/>
    <w:rsid w:val="0098249A"/>
    <w:rsid w:val="009836ED"/>
    <w:rsid w:val="009961C6"/>
    <w:rsid w:val="009B1C1A"/>
    <w:rsid w:val="009B1C56"/>
    <w:rsid w:val="009D501C"/>
    <w:rsid w:val="00A00A32"/>
    <w:rsid w:val="00A267FC"/>
    <w:rsid w:val="00A545A0"/>
    <w:rsid w:val="00A7194F"/>
    <w:rsid w:val="00A910A0"/>
    <w:rsid w:val="00AB2A06"/>
    <w:rsid w:val="00AB307A"/>
    <w:rsid w:val="00AC5A38"/>
    <w:rsid w:val="00AD0C73"/>
    <w:rsid w:val="00AD2DE7"/>
    <w:rsid w:val="00AE4872"/>
    <w:rsid w:val="00AF4956"/>
    <w:rsid w:val="00B0554F"/>
    <w:rsid w:val="00B3049C"/>
    <w:rsid w:val="00B461AD"/>
    <w:rsid w:val="00B51396"/>
    <w:rsid w:val="00B601CA"/>
    <w:rsid w:val="00B65ABD"/>
    <w:rsid w:val="00B6759C"/>
    <w:rsid w:val="00B72EF7"/>
    <w:rsid w:val="00B8266B"/>
    <w:rsid w:val="00B9075E"/>
    <w:rsid w:val="00B9624C"/>
    <w:rsid w:val="00BA58A0"/>
    <w:rsid w:val="00BF3EF4"/>
    <w:rsid w:val="00BF7D29"/>
    <w:rsid w:val="00C42BAC"/>
    <w:rsid w:val="00C47796"/>
    <w:rsid w:val="00C73EF5"/>
    <w:rsid w:val="00C758AC"/>
    <w:rsid w:val="00CB056B"/>
    <w:rsid w:val="00CC79A1"/>
    <w:rsid w:val="00CD2EC9"/>
    <w:rsid w:val="00D15447"/>
    <w:rsid w:val="00D3494A"/>
    <w:rsid w:val="00D37BC1"/>
    <w:rsid w:val="00D42B66"/>
    <w:rsid w:val="00D42BE6"/>
    <w:rsid w:val="00D44E5E"/>
    <w:rsid w:val="00D90056"/>
    <w:rsid w:val="00D91F91"/>
    <w:rsid w:val="00D9334F"/>
    <w:rsid w:val="00DA2CDD"/>
    <w:rsid w:val="00DB198A"/>
    <w:rsid w:val="00E10FDC"/>
    <w:rsid w:val="00E15E6B"/>
    <w:rsid w:val="00E376B9"/>
    <w:rsid w:val="00E526F7"/>
    <w:rsid w:val="00E528A4"/>
    <w:rsid w:val="00E64D99"/>
    <w:rsid w:val="00E74EF3"/>
    <w:rsid w:val="00E76A16"/>
    <w:rsid w:val="00E82E0F"/>
    <w:rsid w:val="00E8406F"/>
    <w:rsid w:val="00E854AD"/>
    <w:rsid w:val="00EA5BA8"/>
    <w:rsid w:val="00EB50FF"/>
    <w:rsid w:val="00ED7B56"/>
    <w:rsid w:val="00EE6344"/>
    <w:rsid w:val="00EF68D7"/>
    <w:rsid w:val="00F02877"/>
    <w:rsid w:val="00F05EFD"/>
    <w:rsid w:val="00F22714"/>
    <w:rsid w:val="00F25E81"/>
    <w:rsid w:val="00F44D4E"/>
    <w:rsid w:val="00F47D24"/>
    <w:rsid w:val="00F74E7B"/>
    <w:rsid w:val="00F85EF8"/>
    <w:rsid w:val="00FB1785"/>
    <w:rsid w:val="00FD68C7"/>
    <w:rsid w:val="00FE345D"/>
    <w:rsid w:val="00F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33044"/>
  <w15:chartTrackingRefBased/>
  <w15:docId w15:val="{E978FD87-E442-9245-B092-B6718C5A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18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0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118"/>
    <w:pPr>
      <w:keepNext/>
      <w:keepLines/>
      <w:widowControl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118"/>
    <w:pPr>
      <w:keepNext/>
      <w:keepLines/>
      <w:widowControl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118"/>
    <w:pPr>
      <w:keepNext/>
      <w:keepLines/>
      <w:widowControl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118"/>
    <w:pPr>
      <w:keepNext/>
      <w:keepLines/>
      <w:widowControl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118"/>
    <w:pPr>
      <w:keepNext/>
      <w:keepLines/>
      <w:widowControl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118"/>
    <w:pPr>
      <w:keepNext/>
      <w:keepLines/>
      <w:widowControl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118"/>
    <w:pPr>
      <w:keepNext/>
      <w:keepLines/>
      <w:widowControl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118"/>
    <w:pPr>
      <w:keepNext/>
      <w:keepLines/>
      <w:widowControl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118"/>
    <w:pPr>
      <w:keepNext/>
      <w:keepLines/>
      <w:widowControl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1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1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118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118"/>
    <w:pPr>
      <w:widowControl/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118"/>
    <w:pPr>
      <w:widowControl/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118"/>
    <w:pPr>
      <w:widowControl/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1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11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1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11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701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4872"/>
    <w:pPr>
      <w:spacing w:after="0" w:line="240" w:lineRule="auto"/>
    </w:pPr>
    <w:rPr>
      <w:rFonts w:ascii="Liberation Serif" w:eastAsia="Droid Sans Fallback" w:hAnsi="Liberation Serif" w:cs="Mangal"/>
      <w:kern w:val="0"/>
      <w:szCs w:val="21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109</Characters>
  <Application>Microsoft Office Word</Application>
  <DocSecurity>0</DocSecurity>
  <Lines>15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Bergsland</dc:creator>
  <cp:keywords/>
  <dc:description/>
  <cp:lastModifiedBy>Niels Bergsland</cp:lastModifiedBy>
  <cp:revision>2</cp:revision>
  <dcterms:created xsi:type="dcterms:W3CDTF">2026-02-10T20:30:00Z</dcterms:created>
  <dcterms:modified xsi:type="dcterms:W3CDTF">2026-02-10T20:30:00Z</dcterms:modified>
</cp:coreProperties>
</file>